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D1A9" w14:textId="77777777" w:rsidR="003509E0" w:rsidRPr="00D66DA5" w:rsidRDefault="00000000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D66DA5"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Pr="00D66DA5">
        <w:rPr>
          <w:rFonts w:ascii="Times New Roman" w:hAnsi="Times New Roman" w:cs="Times New Roman" w:hint="eastAsia"/>
          <w:b/>
          <w:bCs/>
          <w:sz w:val="22"/>
          <w:szCs w:val="28"/>
        </w:rPr>
        <w:t>upplementary</w:t>
      </w:r>
      <w:r w:rsidRPr="00D66DA5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Pr="00D66DA5">
        <w:rPr>
          <w:rFonts w:ascii="Times New Roman" w:hAnsi="Times New Roman" w:cs="Times New Roman" w:hint="eastAsia"/>
          <w:b/>
          <w:bCs/>
          <w:sz w:val="22"/>
          <w:szCs w:val="28"/>
        </w:rPr>
        <w:t>material</w:t>
      </w:r>
      <w:r w:rsidRPr="00D66DA5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Pr="00D66DA5">
        <w:rPr>
          <w:rFonts w:ascii="Times New Roman" w:hAnsi="Times New Roman" w:cs="Times New Roman" w:hint="eastAsia"/>
          <w:b/>
          <w:bCs/>
          <w:sz w:val="22"/>
          <w:szCs w:val="28"/>
        </w:rPr>
        <w:t>2</w:t>
      </w:r>
      <w:r w:rsidRPr="00D66DA5">
        <w:rPr>
          <w:rFonts w:ascii="Times New Roman" w:hAnsi="Times New Roman" w:cs="Times New Roman"/>
          <w:b/>
          <w:bCs/>
          <w:sz w:val="22"/>
          <w:szCs w:val="28"/>
        </w:rPr>
        <w:t xml:space="preserve"> Differential diagnosis between cephalosporin-induced disulfiram-like reaction (CIDLR) and anaphylactic shock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5821"/>
        <w:gridCol w:w="5302"/>
      </w:tblGrid>
      <w:tr w:rsidR="003509E0" w:rsidRPr="00D66DA5" w14:paraId="334D21B0" w14:textId="77777777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C7316D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Featur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BFFBD6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CIDL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2D2764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Anaphylactic shock</w:t>
            </w:r>
          </w:p>
        </w:tc>
      </w:tr>
      <w:tr w:rsidR="003509E0" w:rsidRPr="00D66DA5" w14:paraId="7D37ADF2" w14:textId="77777777"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12282B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Precipitating factor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9BBB30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Alcohol exposure during cephalosporin (MTT side chain) use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68D172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Drug allergy, food allergy, allergen contact</w:t>
            </w:r>
          </w:p>
        </w:tc>
      </w:tr>
      <w:tr w:rsidR="003509E0" w:rsidRPr="00D66DA5" w14:paraId="14E55CBA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190B35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Onset interv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CFD87B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Minutes to 1 hour after alcohol inta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B0B390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Minutes after drug administration</w:t>
            </w:r>
          </w:p>
        </w:tc>
      </w:tr>
      <w:tr w:rsidR="003509E0" w:rsidRPr="00D66DA5" w14:paraId="7159623E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231500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Core mechani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E97B23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Acetaldehyde accumulation due to ALDH inhibi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25DB43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IgE</w:t>
            </w:r>
            <w:proofErr w:type="spellEnd"/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-mediated type I hypersensitivity</w:t>
            </w:r>
          </w:p>
        </w:tc>
      </w:tr>
      <w:tr w:rsidR="003509E0" w:rsidRPr="00D66DA5" w14:paraId="1A74B7DD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1ADA9D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Facial flush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4176B3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Very common, promin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739DAD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Less common, inconsistent</w:t>
            </w:r>
          </w:p>
        </w:tc>
      </w:tr>
      <w:tr w:rsidR="003509E0" w:rsidRPr="00D66DA5" w14:paraId="4B76260B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BE4DBD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Gastrointestinal sympto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B904D5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Nausea, vomiting comm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FB298E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May occur but not prominent</w:t>
            </w:r>
          </w:p>
        </w:tc>
      </w:tr>
      <w:tr w:rsidR="003509E0" w:rsidRPr="00D66DA5" w14:paraId="64D4BEAE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9E5EC6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Cardiovascular presen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A67F2F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Hypotension, tachycardia; usually responsive to flu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6A2330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Severe hypotension, tachycardia; often refractory</w:t>
            </w:r>
          </w:p>
        </w:tc>
      </w:tr>
      <w:tr w:rsidR="003509E0" w:rsidRPr="00D66DA5" w14:paraId="626919F3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A3F5AC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Airway involve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14A6DE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Ra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527541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Common: laryngeal edema, dyspnea, wheezing</w:t>
            </w:r>
          </w:p>
        </w:tc>
      </w:tr>
      <w:tr w:rsidR="003509E0" w:rsidRPr="00D66DA5" w14:paraId="6E0BA4A6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156939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Skin manifestatio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72A9C4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Flushing, rash; no urticaria comm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E799FF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Urticaria, angioedema, generalized pruritus</w:t>
            </w:r>
          </w:p>
        </w:tc>
      </w:tr>
      <w:tr w:rsidR="003509E0" w:rsidRPr="00D66DA5" w14:paraId="2907A648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B86C6A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Response to 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23FEF0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Improved rapidly after drug cessation, fluid, glucocorticoi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F834A0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First-line: epinephrine; requires repeated administration</w:t>
            </w:r>
          </w:p>
        </w:tc>
      </w:tr>
      <w:tr w:rsidR="003509E0" w14:paraId="40BF5544" w14:textId="77777777"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82EEED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Recur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14BA9D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No relapse after alcohol avoid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47DB92" w14:textId="77777777" w:rsidR="003509E0" w:rsidRPr="00D66DA5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D66DA5">
              <w:rPr>
                <w:rFonts w:ascii="Times New Roman" w:eastAsia="宋体" w:hAnsi="Times New Roman" w:cs="Times New Roman"/>
                <w:kern w:val="0"/>
                <w:sz w:val="24"/>
              </w:rPr>
              <w:t>May recur on re-exposure</w:t>
            </w:r>
          </w:p>
        </w:tc>
      </w:tr>
    </w:tbl>
    <w:p w14:paraId="52CBDD67" w14:textId="77777777" w:rsidR="003509E0" w:rsidRDefault="003509E0">
      <w:pPr>
        <w:rPr>
          <w:rFonts w:ascii="Times New Roman" w:hAnsi="Times New Roman" w:cs="Times New Roman"/>
        </w:rPr>
      </w:pPr>
    </w:p>
    <w:p w14:paraId="6126E8F9" w14:textId="77777777" w:rsidR="003509E0" w:rsidRDefault="003509E0">
      <w:pPr>
        <w:rPr>
          <w:rFonts w:ascii="Times New Roman" w:hAnsi="Times New Roman" w:cs="Times New Roman"/>
        </w:rPr>
      </w:pPr>
    </w:p>
    <w:sectPr w:rsidR="003509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8259A"/>
    <w:multiLevelType w:val="multilevel"/>
    <w:tmpl w:val="24D8259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2"/>
      <w:lvlText w:val="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058435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520"/>
    <w:rsid w:val="000040D6"/>
    <w:rsid w:val="00016197"/>
    <w:rsid w:val="00021993"/>
    <w:rsid w:val="00031112"/>
    <w:rsid w:val="0003149F"/>
    <w:rsid w:val="00031BDA"/>
    <w:rsid w:val="00032572"/>
    <w:rsid w:val="00036010"/>
    <w:rsid w:val="000437EB"/>
    <w:rsid w:val="00045824"/>
    <w:rsid w:val="00055C7C"/>
    <w:rsid w:val="000560CE"/>
    <w:rsid w:val="00062808"/>
    <w:rsid w:val="00063609"/>
    <w:rsid w:val="00071A31"/>
    <w:rsid w:val="000750BC"/>
    <w:rsid w:val="000850F6"/>
    <w:rsid w:val="000A0399"/>
    <w:rsid w:val="000A16D9"/>
    <w:rsid w:val="000B75FE"/>
    <w:rsid w:val="000C4E7F"/>
    <w:rsid w:val="000D6CB7"/>
    <w:rsid w:val="000E28F8"/>
    <w:rsid w:val="000E6B5F"/>
    <w:rsid w:val="00114832"/>
    <w:rsid w:val="00135946"/>
    <w:rsid w:val="00141AE2"/>
    <w:rsid w:val="00142E16"/>
    <w:rsid w:val="00147B61"/>
    <w:rsid w:val="00166902"/>
    <w:rsid w:val="001701A2"/>
    <w:rsid w:val="00175FBF"/>
    <w:rsid w:val="00182442"/>
    <w:rsid w:val="00194E9D"/>
    <w:rsid w:val="00197FCF"/>
    <w:rsid w:val="001A6FAA"/>
    <w:rsid w:val="001B1C9E"/>
    <w:rsid w:val="001B4745"/>
    <w:rsid w:val="001B7459"/>
    <w:rsid w:val="001E1D05"/>
    <w:rsid w:val="001E39C7"/>
    <w:rsid w:val="001F286C"/>
    <w:rsid w:val="001F7071"/>
    <w:rsid w:val="00203C7B"/>
    <w:rsid w:val="00216488"/>
    <w:rsid w:val="002401B1"/>
    <w:rsid w:val="00240C3C"/>
    <w:rsid w:val="00252022"/>
    <w:rsid w:val="00260D47"/>
    <w:rsid w:val="00262FE5"/>
    <w:rsid w:val="002726F2"/>
    <w:rsid w:val="00281285"/>
    <w:rsid w:val="00285D52"/>
    <w:rsid w:val="0028698B"/>
    <w:rsid w:val="00291A7E"/>
    <w:rsid w:val="0029425D"/>
    <w:rsid w:val="002B0E57"/>
    <w:rsid w:val="002B3D9A"/>
    <w:rsid w:val="002C1715"/>
    <w:rsid w:val="002D0487"/>
    <w:rsid w:val="002D4534"/>
    <w:rsid w:val="002E7491"/>
    <w:rsid w:val="002F0575"/>
    <w:rsid w:val="002F2DD1"/>
    <w:rsid w:val="002F310B"/>
    <w:rsid w:val="003005D4"/>
    <w:rsid w:val="00303926"/>
    <w:rsid w:val="0031311A"/>
    <w:rsid w:val="00336782"/>
    <w:rsid w:val="003468B3"/>
    <w:rsid w:val="003509E0"/>
    <w:rsid w:val="00351EE9"/>
    <w:rsid w:val="00352958"/>
    <w:rsid w:val="00360EBD"/>
    <w:rsid w:val="003637C1"/>
    <w:rsid w:val="003A1B72"/>
    <w:rsid w:val="003A6942"/>
    <w:rsid w:val="003B2CF1"/>
    <w:rsid w:val="003B54D0"/>
    <w:rsid w:val="003D11F9"/>
    <w:rsid w:val="003D58FE"/>
    <w:rsid w:val="003D7D2F"/>
    <w:rsid w:val="003F3168"/>
    <w:rsid w:val="003F62D7"/>
    <w:rsid w:val="00400F09"/>
    <w:rsid w:val="00416BB3"/>
    <w:rsid w:val="00427E43"/>
    <w:rsid w:val="00437C93"/>
    <w:rsid w:val="004469FA"/>
    <w:rsid w:val="00470044"/>
    <w:rsid w:val="00470506"/>
    <w:rsid w:val="004817A0"/>
    <w:rsid w:val="00484579"/>
    <w:rsid w:val="004A64D5"/>
    <w:rsid w:val="004B27E5"/>
    <w:rsid w:val="004B5AEB"/>
    <w:rsid w:val="004C082A"/>
    <w:rsid w:val="004C14BF"/>
    <w:rsid w:val="004C3FCF"/>
    <w:rsid w:val="004D1457"/>
    <w:rsid w:val="004D478F"/>
    <w:rsid w:val="004D629D"/>
    <w:rsid w:val="004E420E"/>
    <w:rsid w:val="004E4815"/>
    <w:rsid w:val="00506CFC"/>
    <w:rsid w:val="005158F9"/>
    <w:rsid w:val="00536F4A"/>
    <w:rsid w:val="005408BF"/>
    <w:rsid w:val="00544ABA"/>
    <w:rsid w:val="005507E1"/>
    <w:rsid w:val="00555182"/>
    <w:rsid w:val="0056318B"/>
    <w:rsid w:val="00563F1A"/>
    <w:rsid w:val="005A05A9"/>
    <w:rsid w:val="005A78D1"/>
    <w:rsid w:val="005B71B4"/>
    <w:rsid w:val="005B7520"/>
    <w:rsid w:val="005C1B3B"/>
    <w:rsid w:val="005C3C4C"/>
    <w:rsid w:val="005D358B"/>
    <w:rsid w:val="005F3C48"/>
    <w:rsid w:val="00600242"/>
    <w:rsid w:val="00606FB1"/>
    <w:rsid w:val="0061260C"/>
    <w:rsid w:val="00614D5A"/>
    <w:rsid w:val="006270E1"/>
    <w:rsid w:val="00631058"/>
    <w:rsid w:val="00631445"/>
    <w:rsid w:val="006404E2"/>
    <w:rsid w:val="0064402D"/>
    <w:rsid w:val="00650AFF"/>
    <w:rsid w:val="0065228F"/>
    <w:rsid w:val="00653BEA"/>
    <w:rsid w:val="00655CDC"/>
    <w:rsid w:val="006573ED"/>
    <w:rsid w:val="006678B6"/>
    <w:rsid w:val="00676A39"/>
    <w:rsid w:val="00686EA5"/>
    <w:rsid w:val="006922A5"/>
    <w:rsid w:val="006A0E3A"/>
    <w:rsid w:val="006B4645"/>
    <w:rsid w:val="006E2FB6"/>
    <w:rsid w:val="006E7F3A"/>
    <w:rsid w:val="007065D1"/>
    <w:rsid w:val="00713934"/>
    <w:rsid w:val="00720A1E"/>
    <w:rsid w:val="00722E7F"/>
    <w:rsid w:val="00726BBB"/>
    <w:rsid w:val="00726CC3"/>
    <w:rsid w:val="007437B7"/>
    <w:rsid w:val="0074712A"/>
    <w:rsid w:val="00761656"/>
    <w:rsid w:val="007776EB"/>
    <w:rsid w:val="00783181"/>
    <w:rsid w:val="007835AB"/>
    <w:rsid w:val="0078582D"/>
    <w:rsid w:val="007916D4"/>
    <w:rsid w:val="007967B8"/>
    <w:rsid w:val="00797567"/>
    <w:rsid w:val="007B3E03"/>
    <w:rsid w:val="007B4819"/>
    <w:rsid w:val="007B5128"/>
    <w:rsid w:val="007C2001"/>
    <w:rsid w:val="007D1497"/>
    <w:rsid w:val="007D2E32"/>
    <w:rsid w:val="007F5D76"/>
    <w:rsid w:val="007F6656"/>
    <w:rsid w:val="0080041C"/>
    <w:rsid w:val="00802913"/>
    <w:rsid w:val="00806BBA"/>
    <w:rsid w:val="00810D19"/>
    <w:rsid w:val="00814F18"/>
    <w:rsid w:val="00832B7F"/>
    <w:rsid w:val="008433BF"/>
    <w:rsid w:val="0086451A"/>
    <w:rsid w:val="00880AD0"/>
    <w:rsid w:val="008879B2"/>
    <w:rsid w:val="008B7703"/>
    <w:rsid w:val="008C3421"/>
    <w:rsid w:val="008C394A"/>
    <w:rsid w:val="008C414A"/>
    <w:rsid w:val="008D23F0"/>
    <w:rsid w:val="008F46A3"/>
    <w:rsid w:val="008F7455"/>
    <w:rsid w:val="0090071E"/>
    <w:rsid w:val="00903CDF"/>
    <w:rsid w:val="00917FFB"/>
    <w:rsid w:val="0092432D"/>
    <w:rsid w:val="009260A3"/>
    <w:rsid w:val="00927311"/>
    <w:rsid w:val="009440B9"/>
    <w:rsid w:val="009450A6"/>
    <w:rsid w:val="00950C31"/>
    <w:rsid w:val="00953694"/>
    <w:rsid w:val="00966BAA"/>
    <w:rsid w:val="00986E77"/>
    <w:rsid w:val="009933A9"/>
    <w:rsid w:val="009A4ABF"/>
    <w:rsid w:val="009C614F"/>
    <w:rsid w:val="009C6470"/>
    <w:rsid w:val="009D17A2"/>
    <w:rsid w:val="009F1F94"/>
    <w:rsid w:val="00A05CD1"/>
    <w:rsid w:val="00A35EAB"/>
    <w:rsid w:val="00A50200"/>
    <w:rsid w:val="00A60780"/>
    <w:rsid w:val="00A663A2"/>
    <w:rsid w:val="00A74207"/>
    <w:rsid w:val="00A7570C"/>
    <w:rsid w:val="00A82DA2"/>
    <w:rsid w:val="00A83E33"/>
    <w:rsid w:val="00A9113E"/>
    <w:rsid w:val="00A96F57"/>
    <w:rsid w:val="00AA12AC"/>
    <w:rsid w:val="00AA56CC"/>
    <w:rsid w:val="00AA6FCF"/>
    <w:rsid w:val="00AB39E2"/>
    <w:rsid w:val="00AB53B4"/>
    <w:rsid w:val="00AC3C3D"/>
    <w:rsid w:val="00AD5B96"/>
    <w:rsid w:val="00AD6465"/>
    <w:rsid w:val="00AE190B"/>
    <w:rsid w:val="00AE46B2"/>
    <w:rsid w:val="00AF393B"/>
    <w:rsid w:val="00B07683"/>
    <w:rsid w:val="00B101B6"/>
    <w:rsid w:val="00B11C46"/>
    <w:rsid w:val="00B122B7"/>
    <w:rsid w:val="00B234B3"/>
    <w:rsid w:val="00B333C1"/>
    <w:rsid w:val="00B506F8"/>
    <w:rsid w:val="00B51E49"/>
    <w:rsid w:val="00B538C6"/>
    <w:rsid w:val="00B61F72"/>
    <w:rsid w:val="00B71497"/>
    <w:rsid w:val="00B801DE"/>
    <w:rsid w:val="00B82E4E"/>
    <w:rsid w:val="00B87D82"/>
    <w:rsid w:val="00B919C2"/>
    <w:rsid w:val="00BB031E"/>
    <w:rsid w:val="00BC31EE"/>
    <w:rsid w:val="00BC3D75"/>
    <w:rsid w:val="00BD68BD"/>
    <w:rsid w:val="00BD7326"/>
    <w:rsid w:val="00BE5446"/>
    <w:rsid w:val="00BF03C3"/>
    <w:rsid w:val="00BF5821"/>
    <w:rsid w:val="00C04511"/>
    <w:rsid w:val="00C062BD"/>
    <w:rsid w:val="00C0631B"/>
    <w:rsid w:val="00C07CD5"/>
    <w:rsid w:val="00C11A74"/>
    <w:rsid w:val="00C217F1"/>
    <w:rsid w:val="00C35315"/>
    <w:rsid w:val="00C41A94"/>
    <w:rsid w:val="00C45D47"/>
    <w:rsid w:val="00C62684"/>
    <w:rsid w:val="00C6539A"/>
    <w:rsid w:val="00C70748"/>
    <w:rsid w:val="00C73CBA"/>
    <w:rsid w:val="00C772B7"/>
    <w:rsid w:val="00C910CD"/>
    <w:rsid w:val="00C937A8"/>
    <w:rsid w:val="00CA4075"/>
    <w:rsid w:val="00CA69D7"/>
    <w:rsid w:val="00CB17EC"/>
    <w:rsid w:val="00CD6365"/>
    <w:rsid w:val="00CE09F4"/>
    <w:rsid w:val="00CE7520"/>
    <w:rsid w:val="00CF0ADC"/>
    <w:rsid w:val="00D11804"/>
    <w:rsid w:val="00D13FD7"/>
    <w:rsid w:val="00D17D1E"/>
    <w:rsid w:val="00D21FF5"/>
    <w:rsid w:val="00D221EE"/>
    <w:rsid w:val="00D342A8"/>
    <w:rsid w:val="00D34E5F"/>
    <w:rsid w:val="00D4086A"/>
    <w:rsid w:val="00D47709"/>
    <w:rsid w:val="00D66DA5"/>
    <w:rsid w:val="00D67A7F"/>
    <w:rsid w:val="00D715E7"/>
    <w:rsid w:val="00D71728"/>
    <w:rsid w:val="00D82F3C"/>
    <w:rsid w:val="00D85CCF"/>
    <w:rsid w:val="00D931EE"/>
    <w:rsid w:val="00D96779"/>
    <w:rsid w:val="00DC31BD"/>
    <w:rsid w:val="00DD33D5"/>
    <w:rsid w:val="00E14E54"/>
    <w:rsid w:val="00E1577D"/>
    <w:rsid w:val="00E16501"/>
    <w:rsid w:val="00E211CC"/>
    <w:rsid w:val="00E53FC6"/>
    <w:rsid w:val="00E57215"/>
    <w:rsid w:val="00E66285"/>
    <w:rsid w:val="00E7526B"/>
    <w:rsid w:val="00E75794"/>
    <w:rsid w:val="00E82F92"/>
    <w:rsid w:val="00EB18FA"/>
    <w:rsid w:val="00EB56DB"/>
    <w:rsid w:val="00EB5A8D"/>
    <w:rsid w:val="00EC1378"/>
    <w:rsid w:val="00EC77AF"/>
    <w:rsid w:val="00ED52A4"/>
    <w:rsid w:val="00EE3E86"/>
    <w:rsid w:val="00EE60E6"/>
    <w:rsid w:val="00EE61D2"/>
    <w:rsid w:val="00EE6500"/>
    <w:rsid w:val="00EF5B6D"/>
    <w:rsid w:val="00EF6A38"/>
    <w:rsid w:val="00F0092B"/>
    <w:rsid w:val="00F06862"/>
    <w:rsid w:val="00F112BE"/>
    <w:rsid w:val="00F12C1C"/>
    <w:rsid w:val="00F20FB2"/>
    <w:rsid w:val="00F530EC"/>
    <w:rsid w:val="00F57DE1"/>
    <w:rsid w:val="00F768CC"/>
    <w:rsid w:val="00F97E6D"/>
    <w:rsid w:val="00FA108E"/>
    <w:rsid w:val="00FA3A73"/>
    <w:rsid w:val="00FA4D90"/>
    <w:rsid w:val="00FA6A0C"/>
    <w:rsid w:val="00FC52B0"/>
    <w:rsid w:val="00FD1443"/>
    <w:rsid w:val="00FD2484"/>
    <w:rsid w:val="00FF4304"/>
    <w:rsid w:val="06D60386"/>
    <w:rsid w:val="19DA0FD9"/>
    <w:rsid w:val="1B50489C"/>
    <w:rsid w:val="1BDD7AB0"/>
    <w:rsid w:val="2C2959EE"/>
    <w:rsid w:val="457969E3"/>
    <w:rsid w:val="6A97445D"/>
    <w:rsid w:val="72C406AB"/>
    <w:rsid w:val="7A58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4CCCD"/>
  <w15:docId w15:val="{641C606E-53D8-4743-9898-E06544C1F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2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autoRedefine/>
    <w:qFormat/>
    <w:pPr>
      <w:spacing w:before="240" w:after="60" w:line="312" w:lineRule="auto"/>
      <w:jc w:val="left"/>
      <w:outlineLvl w:val="1"/>
    </w:pPr>
    <w:rPr>
      <w:rFonts w:eastAsia="Times New Roman"/>
      <w:b/>
      <w:bCs/>
      <w:kern w:val="28"/>
      <w:sz w:val="24"/>
      <w:szCs w:val="32"/>
    </w:rPr>
  </w:style>
  <w:style w:type="character" w:styleId="a5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qFormat/>
    <w:rPr>
      <w:rFonts w:eastAsia="Times New Roman"/>
      <w:b/>
      <w:bCs/>
      <w:kern w:val="44"/>
      <w:sz w:val="28"/>
      <w:szCs w:val="44"/>
    </w:rPr>
  </w:style>
  <w:style w:type="paragraph" w:customStyle="1" w:styleId="11">
    <w:name w:val="大论文1级标题"/>
    <w:basedOn w:val="1"/>
    <w:qFormat/>
    <w:pPr>
      <w:keepNext w:val="0"/>
      <w:keepLines w:val="0"/>
      <w:widowControl/>
      <w:spacing w:before="400" w:after="400" w:line="240" w:lineRule="auto"/>
    </w:pPr>
    <w:rPr>
      <w:rFonts w:ascii="微软雅黑" w:eastAsia="微软雅黑" w:hAnsi="微软雅黑" w:cs="宋体"/>
      <w:szCs w:val="28"/>
    </w:rPr>
  </w:style>
  <w:style w:type="paragraph" w:customStyle="1" w:styleId="a6">
    <w:name w:val="大论文正文格式"/>
    <w:basedOn w:val="a"/>
    <w:qFormat/>
    <w:pPr>
      <w:widowControl/>
      <w:spacing w:after="50" w:line="342" w:lineRule="auto"/>
      <w:ind w:firstLine="420"/>
    </w:pPr>
    <w:rPr>
      <w:rFonts w:ascii="Times New Roman" w:eastAsia="宋体" w:hAnsi="Times New Roman" w:cs="Times New Roman"/>
      <w:sz w:val="24"/>
    </w:rPr>
  </w:style>
  <w:style w:type="paragraph" w:customStyle="1" w:styleId="-">
    <w:name w:val="大论文-表格内容格式"/>
    <w:basedOn w:val="a"/>
    <w:qFormat/>
    <w:pPr>
      <w:widowControl/>
      <w:spacing w:line="360" w:lineRule="auto"/>
      <w:jc w:val="left"/>
    </w:pPr>
    <w:rPr>
      <w:rFonts w:ascii="Times New Roman" w:eastAsia="宋体" w:hAnsi="Times New Roman" w:cs="宋体"/>
      <w:kern w:val="0"/>
      <w:sz w:val="24"/>
    </w:rPr>
  </w:style>
  <w:style w:type="table" w:customStyle="1" w:styleId="-0">
    <w:name w:val="大论文-表格格式及字体"/>
    <w:basedOn w:val="a1"/>
    <w:uiPriority w:val="99"/>
    <w:qFormat/>
    <w:rPr>
      <w:rFonts w:ascii="Times New Roman" w:eastAsia="宋体" w:hAnsi="Times New Roman" w:cs="Times New Roman"/>
      <w:sz w:val="24"/>
    </w:rPr>
    <w:tblPr/>
  </w:style>
  <w:style w:type="table" w:customStyle="1" w:styleId="a7">
    <w:name w:val="表格样式及内容字体"/>
    <w:basedOn w:val="a1"/>
    <w:uiPriority w:val="99"/>
    <w:qFormat/>
    <w:rPr>
      <w:rFonts w:ascii="Times New Roman" w:eastAsia="宋体" w:hAnsi="Times New Roman" w:cs="Times New Roman"/>
      <w:sz w:val="24"/>
    </w:rPr>
    <w:tblPr/>
  </w:style>
  <w:style w:type="paragraph" w:customStyle="1" w:styleId="110">
    <w:name w:val="大论文标题1.1"/>
    <w:basedOn w:val="2"/>
    <w:qFormat/>
    <w:pPr>
      <w:keepNext w:val="0"/>
      <w:keepLines w:val="0"/>
      <w:spacing w:before="400" w:after="400" w:line="0" w:lineRule="atLeast"/>
      <w:jc w:val="left"/>
      <w:textAlignment w:val="center"/>
    </w:pPr>
    <w:rPr>
      <w:rFonts w:ascii="微软雅黑" w:eastAsia="微软雅黑" w:hAnsi="微软雅黑" w:cs="宋体"/>
      <w:kern w:val="0"/>
      <w:sz w:val="24"/>
      <w:szCs w:val="2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2">
    <w:name w:val="1一级标题"/>
    <w:next w:val="a"/>
    <w:autoRedefine/>
    <w:qFormat/>
    <w:pPr>
      <w:adjustRightInd w:val="0"/>
      <w:snapToGrid w:val="0"/>
      <w:spacing w:line="360" w:lineRule="auto"/>
    </w:pPr>
    <w:rPr>
      <w:rFonts w:ascii="Times New Roman" w:eastAsia="微软雅黑" w:hAnsi="Times New Roman" w:cs="微软雅黑"/>
      <w:b/>
      <w:sz w:val="32"/>
      <w:szCs w:val="32"/>
    </w:rPr>
  </w:style>
  <w:style w:type="paragraph" w:customStyle="1" w:styleId="21">
    <w:name w:val="2级标题"/>
    <w:next w:val="a"/>
    <w:autoRedefine/>
    <w:qFormat/>
    <w:pPr>
      <w:adjustRightInd w:val="0"/>
      <w:snapToGrid w:val="0"/>
      <w:spacing w:beforeLines="100" w:before="100" w:afterLines="100" w:after="100"/>
    </w:pPr>
    <w:rPr>
      <w:rFonts w:ascii="Times New Roman" w:eastAsia="微软雅黑" w:hAnsi="Times New Roman" w:cs="微软雅黑"/>
      <w:b/>
      <w:sz w:val="21"/>
      <w:szCs w:val="32"/>
    </w:rPr>
  </w:style>
  <w:style w:type="paragraph" w:customStyle="1" w:styleId="13">
    <w:name w:val="1级标题"/>
    <w:basedOn w:val="1"/>
    <w:qFormat/>
    <w:pPr>
      <w:keepNext w:val="0"/>
      <w:keepLines w:val="0"/>
      <w:widowControl/>
      <w:spacing w:before="120" w:after="120" w:line="240" w:lineRule="auto"/>
    </w:pPr>
    <w:rPr>
      <w:rFonts w:ascii="微软雅黑" w:eastAsia="微软雅黑" w:hAnsi="微软雅黑" w:cs="宋体"/>
      <w:szCs w:val="28"/>
    </w:rPr>
  </w:style>
  <w:style w:type="character" w:customStyle="1" w:styleId="a4">
    <w:name w:val="副标题 字符"/>
    <w:basedOn w:val="a0"/>
    <w:link w:val="a3"/>
    <w:qFormat/>
    <w:rPr>
      <w:rFonts w:eastAsia="Times New Roman"/>
      <w:b/>
      <w:bCs/>
      <w:kern w:val="28"/>
      <w:sz w:val="24"/>
      <w:szCs w:val="32"/>
    </w:rPr>
  </w:style>
  <w:style w:type="paragraph" w:customStyle="1" w:styleId="-5">
    <w:name w:val="目录-标题5号黑体"/>
    <w:next w:val="a"/>
    <w:qFormat/>
    <w:pPr>
      <w:adjustRightInd w:val="0"/>
      <w:snapToGrid w:val="0"/>
      <w:spacing w:line="360" w:lineRule="auto"/>
    </w:pPr>
    <w:rPr>
      <w:rFonts w:ascii="Times New Roman" w:eastAsia="黑体" w:hAnsi="Times New Roman" w:cs="Times New Roman"/>
      <w:b/>
      <w:color w:val="000000" w:themeColor="text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L</dc:creator>
  <cp:lastModifiedBy>LXL</cp:lastModifiedBy>
  <cp:revision>8</cp:revision>
  <dcterms:created xsi:type="dcterms:W3CDTF">2026-05-14T05:28:00Z</dcterms:created>
  <dcterms:modified xsi:type="dcterms:W3CDTF">2026-05-26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QwNzNmZmNlMjUxNTgyNGMxM2FlZGY2YTIxMGQ5MGUiLCJ1c2VySWQiOiI0MDU5NjUzMD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F199F83B38AE4D43B07D48B695ADEA71_13</vt:lpwstr>
  </property>
</Properties>
</file>